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D83" w:rsidRDefault="00766D83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p w:rsidR="0085399D" w:rsidRPr="00D32D02" w:rsidRDefault="000715D8">
      <w:pPr>
        <w:rPr>
          <w:rFonts w:ascii="Times New Roman" w:hAnsi="Times New Roman" w:cs="Times New Roman"/>
          <w:b/>
          <w:szCs w:val="21"/>
        </w:rPr>
      </w:pPr>
      <w:r w:rsidRPr="00D32D02">
        <w:rPr>
          <w:rFonts w:ascii="Times New Roman" w:hAnsi="Times New Roman" w:cs="Times New Roman" w:hint="eastAsia"/>
          <w:b/>
          <w:szCs w:val="21"/>
        </w:rPr>
        <w:t>Table</w:t>
      </w:r>
      <w:r w:rsidR="00501654">
        <w:rPr>
          <w:rFonts w:ascii="Times New Roman" w:hAnsi="Times New Roman" w:cs="Times New Roman"/>
          <w:b/>
          <w:szCs w:val="21"/>
        </w:rPr>
        <w:t xml:space="preserve"> S1</w:t>
      </w:r>
      <w:r w:rsidRPr="00D32D02">
        <w:rPr>
          <w:rFonts w:ascii="Times New Roman" w:hAnsi="Times New Roman" w:cs="Times New Roman" w:hint="eastAsia"/>
          <w:b/>
          <w:szCs w:val="21"/>
        </w:rPr>
        <w:t xml:space="preserve"> Characteristics of Trials</w:t>
      </w:r>
    </w:p>
    <w:tbl>
      <w:tblPr>
        <w:tblStyle w:val="a5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42"/>
        <w:gridCol w:w="1018"/>
        <w:gridCol w:w="2282"/>
        <w:gridCol w:w="3530"/>
        <w:gridCol w:w="1134"/>
        <w:gridCol w:w="992"/>
        <w:gridCol w:w="850"/>
        <w:gridCol w:w="993"/>
        <w:gridCol w:w="850"/>
        <w:gridCol w:w="709"/>
      </w:tblGrid>
      <w:tr w:rsidR="00D708D0" w:rsidRPr="003254EB" w:rsidTr="00BB56A2">
        <w:tc>
          <w:tcPr>
            <w:tcW w:w="1642" w:type="dxa"/>
            <w:vMerge w:val="restart"/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018" w:type="dxa"/>
            <w:vMerge w:val="restart"/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Phase</w:t>
            </w:r>
          </w:p>
        </w:tc>
        <w:tc>
          <w:tcPr>
            <w:tcW w:w="5812" w:type="dxa"/>
            <w:gridSpan w:val="2"/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Regimes</w:t>
            </w:r>
          </w:p>
        </w:tc>
        <w:tc>
          <w:tcPr>
            <w:tcW w:w="2126" w:type="dxa"/>
            <w:gridSpan w:val="2"/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PD-L1 expression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3" w:type="dxa"/>
            <w:gridSpan w:val="2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68590A">
              <w:rPr>
                <w:rFonts w:ascii="Times New Roman" w:hAnsi="Times New Roman" w:cs="Times New Roman" w:hint="eastAsia"/>
                <w:i/>
                <w:szCs w:val="21"/>
              </w:rPr>
              <w:t>RAF</w:t>
            </w:r>
            <w:r w:rsidRPr="003254EB">
              <w:rPr>
                <w:rFonts w:ascii="Times New Roman" w:hAnsi="Times New Roman" w:cs="Times New Roman"/>
                <w:szCs w:val="21"/>
              </w:rPr>
              <w:t xml:space="preserve"> V600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559" w:type="dxa"/>
            <w:gridSpan w:val="2"/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ECOG (%)</w:t>
            </w:r>
          </w:p>
        </w:tc>
      </w:tr>
      <w:tr w:rsidR="00D708D0" w:rsidRPr="003254EB" w:rsidTr="00BB56A2">
        <w:tc>
          <w:tcPr>
            <w:tcW w:w="1642" w:type="dxa"/>
            <w:vMerge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dxa"/>
            <w:vMerge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2" w:type="dxa"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Treatment group</w:t>
            </w:r>
          </w:p>
        </w:tc>
        <w:tc>
          <w:tcPr>
            <w:tcW w:w="3530" w:type="dxa"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Wild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D708D0" w:rsidRPr="003254EB" w:rsidRDefault="00D708D0" w:rsidP="00BB56A2">
            <w:pPr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Mutant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≥2</w:t>
            </w:r>
          </w:p>
        </w:tc>
      </w:tr>
      <w:tr w:rsidR="00D708D0" w:rsidRPr="003254EB" w:rsidTr="00BB56A2">
        <w:tc>
          <w:tcPr>
            <w:tcW w:w="1642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CheckMate 066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mg/kg  nivolumab+placebo</w:t>
            </w:r>
          </w:p>
        </w:tc>
        <w:tc>
          <w:tcPr>
            <w:tcW w:w="3530" w:type="dxa"/>
            <w:tcBorders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0 mg/m</w:t>
            </w:r>
            <w:r w:rsidRPr="003254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dacarbazine+placebo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48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35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70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64.6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406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97.1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CheckMate 03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nivol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0 mg/m</w:t>
            </w:r>
            <w:r w:rsidRPr="003254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54EB">
              <w:rPr>
                <w:rFonts w:ascii="Times New Roman" w:hAnsi="Times New Roman" w:cs="Times New Roman"/>
                <w:szCs w:val="21"/>
              </w:rPr>
              <w:t>dacarbazine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or carboplatin AUC-6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+175mg/ m</w:t>
            </w:r>
            <w:r w:rsidRPr="003254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54EB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01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89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KEYNOTE 00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 mg/kg pembrolizumab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or 10 mg/kg pembroliz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Paclitaxel +carboplatin, paclitaxel alone, dacarbazine, or oral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temozolo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38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7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41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CT0025720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5mg/kg tremelim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0 mg/m</w:t>
            </w:r>
            <w:r w:rsidRPr="003254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54EB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254EB">
              <w:rPr>
                <w:rFonts w:ascii="Times New Roman" w:hAnsi="Times New Roman" w:cs="Times New Roman"/>
                <w:bCs/>
                <w:szCs w:val="21"/>
              </w:rPr>
              <w:t>EORTC 1807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tabs>
                <w:tab w:val="left" w:pos="34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 mg/kg ipilim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KEYNOTE 00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tabs>
                <w:tab w:val="left" w:pos="485"/>
              </w:tabs>
              <w:ind w:leftChars="-106" w:left="-223" w:firstLineChars="95" w:firstLine="199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ind w:leftChars="150" w:left="315" w:firstLineChars="100" w:firstLine="21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mg/kg pembroliz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ipilimum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671</w:t>
            </w:r>
          </w:p>
          <w:p w:rsidR="00D708D0" w:rsidRPr="003254EB" w:rsidRDefault="00D708D0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8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50</w:t>
            </w:r>
          </w:p>
          <w:p w:rsidR="00D708D0" w:rsidRPr="003254EB" w:rsidRDefault="00D708D0" w:rsidP="00BB56A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525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6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02</w:t>
            </w:r>
          </w:p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CT0032415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mg/kg ipilimumab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+850mg/m</w:t>
            </w:r>
            <w:r w:rsidRPr="003254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850 mg/m</w:t>
            </w:r>
            <w:r w:rsidRPr="003254E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54EB">
              <w:rPr>
                <w:rFonts w:ascii="Times New Roman" w:hAnsi="Times New Roman" w:cs="Times New Roman"/>
                <w:szCs w:val="21"/>
              </w:rPr>
              <w:t>dacarbazine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+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708D0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CT0009465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mg/kg iplimumab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+1mg gp100 vaccine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ipilimumab</w:t>
            </w:r>
          </w:p>
          <w:p w:rsidR="00D708D0" w:rsidRPr="003254EB" w:rsidRDefault="00D708D0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or 3 mg/kg ipilimum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08D0" w:rsidRPr="003254EB" w:rsidRDefault="00D708D0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708D0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FE19A3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rPr>
                <w:rFonts w:ascii="Times New Roman" w:hAnsi="Times New Roman" w:cs="Times New Roman"/>
                <w:szCs w:val="21"/>
              </w:rPr>
            </w:pPr>
            <w:r w:rsidRPr="006866D7">
              <w:rPr>
                <w:rFonts w:ascii="Times New Roman" w:hAnsi="Times New Roman" w:cs="Times New Roman"/>
                <w:szCs w:val="21"/>
              </w:rPr>
              <w:t>NCT011346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mg/kg</w:t>
            </w:r>
            <w:r w:rsidRPr="000B7AC2">
              <w:rPr>
                <w:rFonts w:ascii="Times New Roman" w:hAnsi="Times New Roman" w:cs="Times New Roman"/>
                <w:szCs w:val="21"/>
              </w:rPr>
              <w:t xml:space="preserve"> Ipilimumab + 250 μg Sargramostim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0B7AC2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mg/kg</w:t>
            </w:r>
            <w:r w:rsidRPr="000B7AC2">
              <w:rPr>
                <w:rFonts w:ascii="Times New Roman" w:hAnsi="Times New Roman" w:cs="Times New Roman"/>
                <w:szCs w:val="21"/>
              </w:rPr>
              <w:t xml:space="preserve"> Ipilimum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FE19A3" w:rsidRPr="003254EB" w:rsidTr="00BB56A2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254EB">
              <w:rPr>
                <w:rFonts w:ascii="Times New Roman" w:hAnsi="Times New Roman" w:cs="Times New Roman"/>
                <w:bCs/>
                <w:szCs w:val="21"/>
              </w:rPr>
              <w:t>CheckMate 06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ipilimumab+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 mg/kg nivol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68590A">
            <w:pPr>
              <w:adjustRightInd w:val="0"/>
              <w:snapToGrid w:val="0"/>
              <w:spacing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ipilimumab+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8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7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2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254EB">
              <w:rPr>
                <w:rFonts w:ascii="Times New Roman" w:hAnsi="Times New Roman" w:cs="Times New Roman"/>
                <w:bCs/>
                <w:szCs w:val="21"/>
              </w:rPr>
              <w:lastRenderedPageBreak/>
              <w:t>CheckMate 06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ipilimumab+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 mg/kg nivoluma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ipilimumab+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placebo or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3 mg/kg nivolumab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+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23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620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6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647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6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298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(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4E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E19A3">
              <w:rPr>
                <w:rFonts w:ascii="Times New Roman" w:hAnsi="Times New Roman" w:cs="Times New Roman"/>
                <w:bCs/>
                <w:szCs w:val="21"/>
              </w:rPr>
              <w:t>coBRIM</w:t>
            </w:r>
            <w:r w:rsidR="00B714A2" w:rsidRPr="00B714A2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FE19A3" w:rsidRDefault="00FE19A3" w:rsidP="00FE19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0</w:t>
            </w:r>
            <w:r>
              <w:rPr>
                <w:rFonts w:ascii="Times New Roman" w:hAnsi="Times New Roman" w:cs="Times New Roman"/>
                <w:szCs w:val="21"/>
              </w:rPr>
              <w:t xml:space="preserve">mg </w:t>
            </w:r>
            <w:r w:rsidRPr="00FE19A3">
              <w:rPr>
                <w:rFonts w:ascii="Times New Roman" w:hAnsi="Times New Roman" w:cs="Times New Roman"/>
                <w:szCs w:val="21"/>
              </w:rPr>
              <w:t>vemu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FE19A3" w:rsidRPr="00FE19A3" w:rsidRDefault="00FE19A3" w:rsidP="00FE19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0mg </w:t>
            </w:r>
            <w:r w:rsidRPr="00FE19A3">
              <w:rPr>
                <w:rFonts w:ascii="Times New Roman" w:hAnsi="Times New Roman" w:cs="Times New Roman"/>
                <w:szCs w:val="21"/>
              </w:rPr>
              <w:t>cobimetinib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FE19A3" w:rsidRDefault="00FE19A3" w:rsidP="00FE19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0</w:t>
            </w:r>
            <w:r>
              <w:rPr>
                <w:rFonts w:ascii="Times New Roman" w:hAnsi="Times New Roman" w:cs="Times New Roman"/>
                <w:szCs w:val="21"/>
              </w:rPr>
              <w:t xml:space="preserve">mg </w:t>
            </w:r>
            <w:r w:rsidRPr="00FE19A3">
              <w:rPr>
                <w:rFonts w:ascii="Times New Roman" w:hAnsi="Times New Roman" w:cs="Times New Roman"/>
                <w:szCs w:val="21"/>
              </w:rPr>
              <w:t>vemu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5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E19A3">
              <w:rPr>
                <w:rFonts w:ascii="Times New Roman" w:hAnsi="Times New Roman" w:cs="Times New Roman"/>
                <w:bCs/>
                <w:szCs w:val="21"/>
              </w:rPr>
              <w:t>NCT01584648</w:t>
            </w:r>
            <w:r w:rsidR="00B714A2" w:rsidRPr="00B714A2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FE19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FE19A3" w:rsidRDefault="00FE19A3" w:rsidP="00FE19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0mg </w:t>
            </w:r>
            <w:r w:rsidRPr="00FE19A3">
              <w:rPr>
                <w:rFonts w:ascii="Times New Roman" w:hAnsi="Times New Roman" w:cs="Times New Roman"/>
                <w:szCs w:val="21"/>
              </w:rPr>
              <w:t>dab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FE19A3" w:rsidRPr="003254EB" w:rsidRDefault="00FE19A3" w:rsidP="00F65C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mg </w:t>
            </w:r>
            <w:r w:rsidRPr="00FE19A3">
              <w:rPr>
                <w:rFonts w:ascii="Times New Roman" w:hAnsi="Times New Roman" w:cs="Times New Roman"/>
                <w:szCs w:val="21"/>
              </w:rPr>
              <w:t>trametini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FE19A3" w:rsidRDefault="00FE19A3" w:rsidP="00FE19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0mg </w:t>
            </w:r>
            <w:r w:rsidRPr="00FE19A3">
              <w:rPr>
                <w:rFonts w:ascii="Times New Roman" w:hAnsi="Times New Roman" w:cs="Times New Roman"/>
                <w:szCs w:val="21"/>
              </w:rPr>
              <w:t>dab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FE19A3" w:rsidRPr="003254EB" w:rsidRDefault="00FE19A3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3</w:t>
            </w:r>
          </w:p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Default="00FE19A3" w:rsidP="00FE1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FE19A3" w:rsidRPr="003254EB" w:rsidRDefault="00FE19A3" w:rsidP="00FE1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FE19A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65CA5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65CA5">
              <w:rPr>
                <w:rFonts w:ascii="Times New Roman" w:hAnsi="Times New Roman" w:cs="Times New Roman"/>
                <w:bCs/>
                <w:szCs w:val="21"/>
              </w:rPr>
              <w:t>NCT01597908</w:t>
            </w:r>
            <w:r w:rsidR="00B714A2" w:rsidRPr="00B714A2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65CA5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65CA5" w:rsidRPr="00FE19A3" w:rsidRDefault="00F65CA5" w:rsidP="00F65C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0mg </w:t>
            </w:r>
            <w:r w:rsidRPr="00FE19A3">
              <w:rPr>
                <w:rFonts w:ascii="Times New Roman" w:hAnsi="Times New Roman" w:cs="Times New Roman"/>
                <w:szCs w:val="21"/>
              </w:rPr>
              <w:t>dab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FE19A3" w:rsidRPr="003254EB" w:rsidRDefault="00F65CA5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mg </w:t>
            </w:r>
            <w:r w:rsidRPr="00FE19A3">
              <w:rPr>
                <w:rFonts w:ascii="Times New Roman" w:hAnsi="Times New Roman" w:cs="Times New Roman"/>
                <w:szCs w:val="21"/>
              </w:rPr>
              <w:t>trametini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65CA5" w:rsidRPr="00FE19A3" w:rsidRDefault="00F65CA5" w:rsidP="00F65C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0mg </w:t>
            </w:r>
            <w:r w:rsidRPr="00FE19A3">
              <w:rPr>
                <w:rFonts w:ascii="Times New Roman" w:hAnsi="Times New Roman" w:cs="Times New Roman"/>
                <w:szCs w:val="21"/>
              </w:rPr>
              <w:t>dab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FE19A3" w:rsidRPr="003254EB" w:rsidRDefault="00F65CA5" w:rsidP="00F65C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Default="00F65CA5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7</w:t>
            </w:r>
          </w:p>
          <w:p w:rsidR="00F65CA5" w:rsidRPr="003254EB" w:rsidRDefault="00F65CA5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65CA5" w:rsidRDefault="00F65CA5" w:rsidP="00F65C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FE19A3" w:rsidRPr="003254EB" w:rsidRDefault="00F65CA5" w:rsidP="00F65C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F65CA5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F65CA5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F65CA5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65CA5">
              <w:rPr>
                <w:rFonts w:ascii="Times New Roman" w:hAnsi="Times New Roman" w:cs="Times New Roman"/>
                <w:bCs/>
                <w:szCs w:val="21"/>
              </w:rPr>
              <w:t>NCT00110994</w:t>
            </w:r>
            <w:r w:rsidR="00C23143"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F65CA5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Default="00C23143" w:rsidP="00F65C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00mg </w:t>
            </w:r>
            <w:r w:rsidRPr="00C23143">
              <w:rPr>
                <w:rFonts w:ascii="Times New Roman" w:hAnsi="Times New Roman" w:cs="Times New Roman"/>
                <w:szCs w:val="21"/>
              </w:rPr>
              <w:t>So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C23143" w:rsidRPr="003254EB" w:rsidRDefault="00C23143" w:rsidP="00C231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C23143" w:rsidRPr="00C23143" w:rsidRDefault="00C23143" w:rsidP="00C231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FE19A3" w:rsidRPr="003254EB" w:rsidRDefault="00C23143" w:rsidP="00C231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23143">
              <w:rPr>
                <w:rFonts w:ascii="Times New Roman" w:hAnsi="Times New Roman" w:cs="Times New Roman"/>
                <w:bCs/>
                <w:szCs w:val="21"/>
              </w:rPr>
              <w:t>NCT00111007</w:t>
            </w:r>
            <w:r w:rsidR="00492E44"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C23143" w:rsidRDefault="00C23143" w:rsidP="00C23143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00mg </w:t>
            </w:r>
            <w:r w:rsidRPr="00C23143">
              <w:rPr>
                <w:rFonts w:ascii="Times New Roman" w:hAnsi="Times New Roman" w:cs="Times New Roman"/>
                <w:szCs w:val="21"/>
              </w:rPr>
              <w:t>So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C23143" w:rsidRPr="00C23143" w:rsidRDefault="00C23143" w:rsidP="00492E44">
            <w:pPr>
              <w:adjustRightInd w:val="0"/>
              <w:snapToGrid w:val="0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225 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FE19A3" w:rsidRPr="00C23143" w:rsidRDefault="00C23143" w:rsidP="00C231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Carboplatin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C23143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C23143" w:rsidRPr="00C23143" w:rsidRDefault="00C23143" w:rsidP="00C231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225 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FE19A3" w:rsidRPr="003254EB" w:rsidRDefault="00C23143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Carboplatin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C23143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23143">
              <w:rPr>
                <w:rFonts w:ascii="Times New Roman" w:hAnsi="Times New Roman" w:cs="Times New Roman"/>
                <w:bCs/>
                <w:szCs w:val="21"/>
              </w:rPr>
              <w:t>NCT00110019</w:t>
            </w:r>
            <w:r w:rsidR="00492E44"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C23143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492E44" w:rsidRDefault="00492E44" w:rsidP="00492E44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00mg </w:t>
            </w:r>
            <w:r w:rsidRPr="00C23143">
              <w:rPr>
                <w:rFonts w:ascii="Times New Roman" w:hAnsi="Times New Roman" w:cs="Times New Roman"/>
                <w:szCs w:val="21"/>
              </w:rPr>
              <w:t>So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  <w:p w:rsidR="00492E44" w:rsidRPr="00C23143" w:rsidRDefault="00492E44" w:rsidP="00492E44">
            <w:pPr>
              <w:adjustRightInd w:val="0"/>
              <w:snapToGrid w:val="0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225 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FE19A3" w:rsidRPr="003254EB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Carboplatin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C23143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492E44" w:rsidRPr="00C23143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225 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:rsidR="00FE19A3" w:rsidRPr="003254EB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Carboplatin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  <w:r w:rsidRPr="00C23143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CT00936221</w:t>
            </w:r>
            <w:r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492E44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5mg </w:t>
            </w:r>
            <w:r w:rsidRPr="00492E44">
              <w:rPr>
                <w:rFonts w:ascii="Times New Roman" w:hAnsi="Times New Roman" w:cs="Times New Roman"/>
                <w:bCs/>
                <w:szCs w:val="21"/>
              </w:rPr>
              <w:t>selumetinib</w:t>
            </w:r>
            <w:r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  <w:p w:rsidR="00FE19A3" w:rsidRPr="003254EB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92E44">
              <w:rPr>
                <w:rFonts w:ascii="Times New Roman" w:hAnsi="Times New Roman" w:cs="Times New Roman"/>
                <w:bCs/>
                <w:szCs w:val="21"/>
              </w:rPr>
              <w:t>EudraCT</w:t>
            </w:r>
            <w:r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  <w:r w:rsidRPr="00492E44">
              <w:rPr>
                <w:rFonts w:ascii="Times New Roman" w:hAnsi="Times New Roman" w:cs="Times New Roman"/>
                <w:bCs/>
                <w:szCs w:val="21"/>
              </w:rPr>
              <w:t>2009-018153-2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Default="00492E44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5mg </w:t>
            </w:r>
            <w:r w:rsidRPr="00492E44">
              <w:rPr>
                <w:rFonts w:ascii="Times New Roman" w:hAnsi="Times New Roman" w:cs="Times New Roman"/>
                <w:bCs/>
                <w:szCs w:val="21"/>
              </w:rPr>
              <w:t>selumetinib</w:t>
            </w:r>
            <w:r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  <w:p w:rsidR="00492E44" w:rsidRPr="003254EB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2E44">
              <w:rPr>
                <w:rFonts w:ascii="Times New Roman" w:hAnsi="Times New Roman" w:cs="Times New Roman"/>
                <w:szCs w:val="21"/>
              </w:rPr>
              <w:t>75 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d</w:t>
            </w:r>
            <w:r w:rsidRPr="00492E44">
              <w:rPr>
                <w:rFonts w:ascii="Times New Roman" w:hAnsi="Times New Roman" w:cs="Times New Roman"/>
                <w:szCs w:val="21"/>
              </w:rPr>
              <w:t>ocetaxel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492E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92E44">
              <w:rPr>
                <w:rFonts w:ascii="Times New Roman" w:hAnsi="Times New Roman" w:cs="Times New Roman"/>
                <w:szCs w:val="21"/>
              </w:rPr>
              <w:t>75 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d</w:t>
            </w:r>
            <w:r w:rsidRPr="00492E44">
              <w:rPr>
                <w:rFonts w:ascii="Times New Roman" w:hAnsi="Times New Roman" w:cs="Times New Roman"/>
                <w:szCs w:val="21"/>
              </w:rPr>
              <w:t>ocetax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92E44">
              <w:rPr>
                <w:rFonts w:ascii="Times New Roman" w:hAnsi="Times New Roman" w:cs="Times New Roman"/>
                <w:bCs/>
                <w:szCs w:val="21"/>
              </w:rPr>
              <w:t>BRIM-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="00D92ACB"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492E44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E478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0</w:t>
            </w:r>
            <w:r>
              <w:rPr>
                <w:rFonts w:ascii="Times New Roman" w:hAnsi="Times New Roman" w:cs="Times New Roman"/>
                <w:szCs w:val="21"/>
              </w:rPr>
              <w:t xml:space="preserve">mg </w:t>
            </w:r>
            <w:r w:rsidRPr="00FE19A3">
              <w:rPr>
                <w:rFonts w:ascii="Times New Roman" w:hAnsi="Times New Roman" w:cs="Times New Roman"/>
                <w:szCs w:val="21"/>
              </w:rPr>
              <w:t>vemu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92ACB">
              <w:rPr>
                <w:rFonts w:ascii="Times New Roman" w:hAnsi="Times New Roman" w:cs="Times New Roman"/>
                <w:bCs/>
                <w:szCs w:val="21"/>
              </w:rPr>
              <w:t>NCT01227889</w:t>
            </w:r>
            <w:r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E478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0mg </w:t>
            </w:r>
            <w:r w:rsidRPr="00FE19A3">
              <w:rPr>
                <w:rFonts w:ascii="Times New Roman" w:hAnsi="Times New Roman" w:cs="Times New Roman"/>
                <w:szCs w:val="21"/>
              </w:rPr>
              <w:t>dabrafenib</w:t>
            </w: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C01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C01606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D92AC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92ACB">
              <w:rPr>
                <w:rFonts w:ascii="Times New Roman" w:hAnsi="Times New Roman" w:cs="Times New Roman"/>
                <w:bCs/>
                <w:szCs w:val="21"/>
              </w:rPr>
              <w:t>NCT01245062</w:t>
            </w:r>
            <w:r w:rsidR="00056D79"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D92A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3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3254EB" w:rsidRDefault="00D92ACB" w:rsidP="00E4784F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2mg </w:t>
            </w:r>
            <w:r w:rsidRPr="00D92ACB">
              <w:rPr>
                <w:rFonts w:ascii="Times New Roman" w:hAnsi="Times New Roman" w:cs="Times New Roman"/>
                <w:szCs w:val="21"/>
              </w:rPr>
              <w:t>trametini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235751" w:rsidRDefault="00235751" w:rsidP="002357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23143">
              <w:rPr>
                <w:rFonts w:ascii="Times New Roman" w:hAnsi="Times New Roman" w:cs="Times New Roman"/>
                <w:szCs w:val="21"/>
              </w:rPr>
              <w:t>dacarbazine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</w:p>
          <w:p w:rsidR="00FE19A3" w:rsidRPr="003254EB" w:rsidRDefault="00235751" w:rsidP="002357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75mg </w:t>
            </w:r>
            <w:r w:rsidRPr="00235751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E19A3" w:rsidRPr="003254EB" w:rsidTr="005E1D31"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35751">
              <w:rPr>
                <w:rFonts w:ascii="Times New Roman" w:hAnsi="Times New Roman" w:cs="Times New Roman"/>
                <w:bCs/>
                <w:szCs w:val="21"/>
              </w:rPr>
              <w:t>NCT00338130</w:t>
            </w:r>
            <w:r w:rsidR="00056D79"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FE19A3" w:rsidRPr="00056D79" w:rsidRDefault="00235751" w:rsidP="00056D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0mg </w:t>
            </w:r>
            <w:r w:rsidRPr="00492E44">
              <w:rPr>
                <w:rFonts w:ascii="Times New Roman" w:hAnsi="Times New Roman" w:cs="Times New Roman"/>
                <w:bCs/>
                <w:szCs w:val="21"/>
              </w:rPr>
              <w:t>selumetinib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2357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mg/m</w:t>
            </w:r>
            <w:r w:rsidRPr="0023575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35751">
              <w:rPr>
                <w:rFonts w:ascii="Times New Roman" w:hAnsi="Times New Roman" w:cs="Times New Roman"/>
                <w:szCs w:val="21"/>
              </w:rPr>
              <w:t>temozolom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E19A3" w:rsidRPr="003254EB" w:rsidRDefault="00235751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E19A3" w:rsidRPr="003254EB" w:rsidTr="00BB56A2">
        <w:tc>
          <w:tcPr>
            <w:tcW w:w="1642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01606">
              <w:rPr>
                <w:rFonts w:ascii="Times New Roman" w:hAnsi="Times New Roman" w:cs="Times New Roman"/>
                <w:bCs/>
                <w:szCs w:val="21"/>
              </w:rPr>
              <w:t>NCT01143402</w:t>
            </w:r>
            <w:r w:rsidRPr="00C23143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#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82" w:type="dxa"/>
            <w:tcBorders>
              <w:top w:val="nil"/>
            </w:tcBorders>
            <w:vAlign w:val="center"/>
          </w:tcPr>
          <w:p w:rsidR="00FE19A3" w:rsidRPr="003254EB" w:rsidRDefault="00C01606" w:rsidP="00C01606">
            <w:pPr>
              <w:adjustRightInd w:val="0"/>
              <w:snapToGrid w:val="0"/>
              <w:ind w:leftChars="-51" w:left="-10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</w:t>
            </w:r>
            <w:r>
              <w:rPr>
                <w:rFonts w:ascii="Times New Roman" w:hAnsi="Times New Roman" w:cs="Times New Roman"/>
                <w:szCs w:val="21"/>
              </w:rPr>
              <w:t>mg/m</w:t>
            </w:r>
            <w:r w:rsidRPr="0023575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35751">
              <w:rPr>
                <w:rFonts w:ascii="Times New Roman" w:hAnsi="Times New Roman" w:cs="Times New Roman"/>
                <w:szCs w:val="21"/>
              </w:rPr>
              <w:t>temozolomide</w:t>
            </w:r>
          </w:p>
        </w:tc>
        <w:tc>
          <w:tcPr>
            <w:tcW w:w="3530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23143">
              <w:rPr>
                <w:rFonts w:ascii="Times New Roman" w:hAnsi="Times New Roman" w:cs="Times New Roman"/>
                <w:szCs w:val="21"/>
              </w:rPr>
              <w:t>1,000mg/m</w:t>
            </w:r>
            <w:r w:rsidRPr="00492E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4784F">
              <w:rPr>
                <w:rFonts w:ascii="Times New Roman" w:hAnsi="Times New Roman" w:cs="Times New Roman"/>
                <w:szCs w:val="21"/>
              </w:rPr>
              <w:t>Dacarbazin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A 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FE19A3" w:rsidRPr="003254EB" w:rsidRDefault="00C01606" w:rsidP="00BB5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</w:tbl>
    <w:p w:rsidR="000715D8" w:rsidRDefault="000715D8">
      <w:pPr>
        <w:rPr>
          <w:rFonts w:ascii="Times New Roman" w:hAnsi="Times New Roman" w:cs="Times New Roman"/>
          <w:szCs w:val="21"/>
        </w:rPr>
      </w:pPr>
    </w:p>
    <w:p w:rsidR="00116E11" w:rsidRDefault="00C0160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# </w:t>
      </w:r>
      <w:r w:rsidR="00116E11">
        <w:rPr>
          <w:rFonts w:ascii="Times New Roman" w:hAnsi="Times New Roman" w:cs="Times New Roman"/>
          <w:sz w:val="18"/>
          <w:szCs w:val="18"/>
        </w:rPr>
        <w:t>: t</w:t>
      </w:r>
      <w:r>
        <w:rPr>
          <w:rFonts w:ascii="Times New Roman" w:hAnsi="Times New Roman" w:cs="Times New Roman"/>
          <w:sz w:val="18"/>
          <w:szCs w:val="18"/>
        </w:rPr>
        <w:t xml:space="preserve">reatment with oral and intravenous ways; * </w:t>
      </w:r>
      <w:r w:rsidR="00116E11">
        <w:rPr>
          <w:rFonts w:ascii="Times New Roman" w:hAnsi="Times New Roman" w:cs="Times New Roman"/>
          <w:sz w:val="18"/>
          <w:szCs w:val="18"/>
        </w:rPr>
        <w:t>:t</w:t>
      </w:r>
      <w:r>
        <w:rPr>
          <w:rFonts w:ascii="Times New Roman" w:hAnsi="Times New Roman" w:cs="Times New Roman"/>
          <w:sz w:val="18"/>
          <w:szCs w:val="18"/>
        </w:rPr>
        <w:t xml:space="preserve">reatment </w:t>
      </w:r>
      <w:r w:rsidR="00116E11">
        <w:rPr>
          <w:rFonts w:ascii="Times New Roman" w:hAnsi="Times New Roman" w:cs="Times New Roman"/>
          <w:sz w:val="18"/>
          <w:szCs w:val="18"/>
        </w:rPr>
        <w:t xml:space="preserve">with oral way; blank: treatment with intravenous way; </w:t>
      </w:r>
    </w:p>
    <w:p w:rsidR="000715D8" w:rsidRPr="00511400" w:rsidRDefault="00C97757">
      <w:pPr>
        <w:rPr>
          <w:rFonts w:ascii="Times New Roman" w:hAnsi="Times New Roman" w:cs="Times New Roman"/>
          <w:szCs w:val="21"/>
        </w:rPr>
      </w:pPr>
      <w:r w:rsidRPr="00D32D02">
        <w:rPr>
          <w:rFonts w:ascii="Times New Roman" w:hAnsi="Times New Roman" w:cs="Times New Roman" w:hint="eastAsia"/>
          <w:sz w:val="18"/>
          <w:szCs w:val="18"/>
        </w:rPr>
        <w:lastRenderedPageBreak/>
        <w:t>kg(kilogram)</w:t>
      </w:r>
      <w:r w:rsidR="00511400" w:rsidRPr="00D32D02">
        <w:rPr>
          <w:rFonts w:ascii="Times New Roman" w:hAnsi="Times New Roman" w:cs="Times New Roman" w:hint="eastAsia"/>
          <w:sz w:val="18"/>
          <w:szCs w:val="18"/>
        </w:rPr>
        <w:t>;RECIST(</w:t>
      </w:r>
      <w:r w:rsidR="00511400" w:rsidRPr="00D32D02">
        <w:rPr>
          <w:rFonts w:ascii="Times New Roman" w:hAnsi="Times New Roman" w:cs="Times New Roman"/>
          <w:sz w:val="18"/>
          <w:szCs w:val="18"/>
        </w:rPr>
        <w:t>Response Evaluation Criteria In Solid Tumors</w:t>
      </w:r>
      <w:r w:rsidR="00511400" w:rsidRPr="00D32D02">
        <w:rPr>
          <w:rFonts w:ascii="Times New Roman" w:hAnsi="Times New Roman" w:cs="Times New Roman" w:hint="eastAsia"/>
          <w:sz w:val="18"/>
          <w:szCs w:val="18"/>
        </w:rPr>
        <w:t>)</w:t>
      </w:r>
      <w:r w:rsidR="003A2334">
        <w:rPr>
          <w:rFonts w:ascii="Times New Roman" w:hAnsi="Times New Roman" w:cs="Times New Roman"/>
          <w:sz w:val="18"/>
          <w:szCs w:val="18"/>
        </w:rPr>
        <w:t>;</w:t>
      </w:r>
      <w:r w:rsidR="00116E11">
        <w:rPr>
          <w:rFonts w:ascii="Times New Roman" w:hAnsi="Times New Roman" w:cs="Times New Roman"/>
          <w:szCs w:val="21"/>
        </w:rPr>
        <w:t>NA: not available</w:t>
      </w:r>
    </w:p>
    <w:sectPr w:rsidR="000715D8" w:rsidRPr="00511400" w:rsidSect="000715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76BF" w:rsidRDefault="001F76BF" w:rsidP="000715D8">
      <w:r>
        <w:separator/>
      </w:r>
    </w:p>
  </w:endnote>
  <w:endnote w:type="continuationSeparator" w:id="1">
    <w:p w:rsidR="001F76BF" w:rsidRDefault="001F76BF" w:rsidP="000715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76BF" w:rsidRDefault="001F76BF" w:rsidP="000715D8">
      <w:r>
        <w:separator/>
      </w:r>
    </w:p>
  </w:footnote>
  <w:footnote w:type="continuationSeparator" w:id="1">
    <w:p w:rsidR="001F76BF" w:rsidRDefault="001F76BF" w:rsidP="000715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zzp5etx0vfvwe5sdx5e5r00vdzdfdfes00&quot;&gt;new 4&lt;record-ids&gt;&lt;item&gt;2&lt;/item&gt;&lt;item&gt;4&lt;/item&gt;&lt;item&gt;5&lt;/item&gt;&lt;/record-ids&gt;&lt;/item&gt;&lt;/Libraries&gt;"/>
  </w:docVars>
  <w:rsids>
    <w:rsidRoot w:val="000715D8"/>
    <w:rsid w:val="00001596"/>
    <w:rsid w:val="00042846"/>
    <w:rsid w:val="00056D79"/>
    <w:rsid w:val="00057515"/>
    <w:rsid w:val="000715D8"/>
    <w:rsid w:val="000A16EB"/>
    <w:rsid w:val="000B7AC2"/>
    <w:rsid w:val="0011572F"/>
    <w:rsid w:val="00116E11"/>
    <w:rsid w:val="001873C2"/>
    <w:rsid w:val="001A043E"/>
    <w:rsid w:val="001B23F7"/>
    <w:rsid w:val="001C7FE2"/>
    <w:rsid w:val="001F76BF"/>
    <w:rsid w:val="00235751"/>
    <w:rsid w:val="00255C9E"/>
    <w:rsid w:val="002910C8"/>
    <w:rsid w:val="002971FD"/>
    <w:rsid w:val="002C1E69"/>
    <w:rsid w:val="002D4112"/>
    <w:rsid w:val="002E1F5F"/>
    <w:rsid w:val="002E283C"/>
    <w:rsid w:val="0030574E"/>
    <w:rsid w:val="003254EB"/>
    <w:rsid w:val="003268D6"/>
    <w:rsid w:val="00340472"/>
    <w:rsid w:val="003626B1"/>
    <w:rsid w:val="0036595B"/>
    <w:rsid w:val="00370804"/>
    <w:rsid w:val="00376D7B"/>
    <w:rsid w:val="00386CE0"/>
    <w:rsid w:val="003A2334"/>
    <w:rsid w:val="003B06E3"/>
    <w:rsid w:val="003C4222"/>
    <w:rsid w:val="003C42DA"/>
    <w:rsid w:val="003C4570"/>
    <w:rsid w:val="004050B9"/>
    <w:rsid w:val="004332E6"/>
    <w:rsid w:val="00461658"/>
    <w:rsid w:val="004737D8"/>
    <w:rsid w:val="00492E44"/>
    <w:rsid w:val="004E10A9"/>
    <w:rsid w:val="00501654"/>
    <w:rsid w:val="00511400"/>
    <w:rsid w:val="0052033D"/>
    <w:rsid w:val="00523D3B"/>
    <w:rsid w:val="005930D8"/>
    <w:rsid w:val="005E1D31"/>
    <w:rsid w:val="005F5F67"/>
    <w:rsid w:val="00620C74"/>
    <w:rsid w:val="00630C72"/>
    <w:rsid w:val="00630E70"/>
    <w:rsid w:val="00663BCC"/>
    <w:rsid w:val="0068590A"/>
    <w:rsid w:val="006866D7"/>
    <w:rsid w:val="00697700"/>
    <w:rsid w:val="006A7A06"/>
    <w:rsid w:val="006F3A46"/>
    <w:rsid w:val="00716D2A"/>
    <w:rsid w:val="00766D83"/>
    <w:rsid w:val="00783ED9"/>
    <w:rsid w:val="0080103F"/>
    <w:rsid w:val="008249DC"/>
    <w:rsid w:val="00830A84"/>
    <w:rsid w:val="0085399D"/>
    <w:rsid w:val="00856A39"/>
    <w:rsid w:val="0089791A"/>
    <w:rsid w:val="008C6293"/>
    <w:rsid w:val="008C7CD1"/>
    <w:rsid w:val="008D0011"/>
    <w:rsid w:val="008D0E24"/>
    <w:rsid w:val="008D2CAD"/>
    <w:rsid w:val="00904BD1"/>
    <w:rsid w:val="00913AC9"/>
    <w:rsid w:val="00954478"/>
    <w:rsid w:val="0096675A"/>
    <w:rsid w:val="00983AEF"/>
    <w:rsid w:val="00991D04"/>
    <w:rsid w:val="009B4912"/>
    <w:rsid w:val="009C45AB"/>
    <w:rsid w:val="009C50E8"/>
    <w:rsid w:val="009F3C1D"/>
    <w:rsid w:val="00A26599"/>
    <w:rsid w:val="00A70501"/>
    <w:rsid w:val="00A90958"/>
    <w:rsid w:val="00AE0F63"/>
    <w:rsid w:val="00AE7AEB"/>
    <w:rsid w:val="00B33592"/>
    <w:rsid w:val="00B33B57"/>
    <w:rsid w:val="00B714A2"/>
    <w:rsid w:val="00B90B27"/>
    <w:rsid w:val="00BB5E81"/>
    <w:rsid w:val="00BD23BC"/>
    <w:rsid w:val="00C01606"/>
    <w:rsid w:val="00C23143"/>
    <w:rsid w:val="00C23CFB"/>
    <w:rsid w:val="00C50B0E"/>
    <w:rsid w:val="00C66DC1"/>
    <w:rsid w:val="00C82B81"/>
    <w:rsid w:val="00C97757"/>
    <w:rsid w:val="00CA459E"/>
    <w:rsid w:val="00CF2226"/>
    <w:rsid w:val="00D103C5"/>
    <w:rsid w:val="00D31DB5"/>
    <w:rsid w:val="00D32D02"/>
    <w:rsid w:val="00D35F01"/>
    <w:rsid w:val="00D4582D"/>
    <w:rsid w:val="00D502DF"/>
    <w:rsid w:val="00D5191F"/>
    <w:rsid w:val="00D526A9"/>
    <w:rsid w:val="00D708D0"/>
    <w:rsid w:val="00D74310"/>
    <w:rsid w:val="00D82046"/>
    <w:rsid w:val="00D92ACB"/>
    <w:rsid w:val="00DA0F99"/>
    <w:rsid w:val="00DA45E0"/>
    <w:rsid w:val="00E073CA"/>
    <w:rsid w:val="00E16BA0"/>
    <w:rsid w:val="00E4784F"/>
    <w:rsid w:val="00ED3D26"/>
    <w:rsid w:val="00ED7ED5"/>
    <w:rsid w:val="00F65CA5"/>
    <w:rsid w:val="00FE19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39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5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5D8"/>
    <w:rPr>
      <w:sz w:val="18"/>
      <w:szCs w:val="18"/>
    </w:rPr>
  </w:style>
  <w:style w:type="table" w:styleId="a5">
    <w:name w:val="Table Grid"/>
    <w:basedOn w:val="a1"/>
    <w:uiPriority w:val="59"/>
    <w:rsid w:val="000715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C82B8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82B8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82B8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82B81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C82B8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2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106440-94AB-4FCD-8B32-FB5027AE3F22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3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Windows 用户</cp:lastModifiedBy>
  <cp:revision>9</cp:revision>
  <dcterms:created xsi:type="dcterms:W3CDTF">2017-10-10T03:46:00Z</dcterms:created>
  <dcterms:modified xsi:type="dcterms:W3CDTF">2018-12-16T09:59:00Z</dcterms:modified>
</cp:coreProperties>
</file>